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995DC" w14:textId="77777777" w:rsidR="00A033A0" w:rsidRDefault="00A033A0" w:rsidP="00A033A0">
      <w:r>
        <w:rPr>
          <w:noProof/>
          <w:lang w:eastAsia="en-US" w:bidi="ar-SA"/>
        </w:rPr>
        <w:drawing>
          <wp:anchor distT="0" distB="0" distL="0" distR="0" simplePos="0" relativeHeight="251659264" behindDoc="0" locked="0" layoutInCell="1" allowOverlap="1" wp14:anchorId="074D40CF" wp14:editId="39BC014B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261610" cy="6712585"/>
            <wp:effectExtent l="0" t="0" r="0" b="0"/>
            <wp:wrapSquare wrapText="largest"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6712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E6D0F9" w14:textId="77777777" w:rsidR="00A033A0" w:rsidRDefault="00A033A0" w:rsidP="00A033A0"/>
    <w:p w14:paraId="23EB8ED7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ED3924B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5A005F6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711897B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6D408BA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F5FA7A1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3AEA015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D40223D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06E6B7B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71E280D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AF33071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E966851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B2CE2A3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3FF60AF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72CC867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C11056A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4097FDC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B7AF849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793C870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B7D21D7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A8814F1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198213D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4400A22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7D1A69F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0F20DBC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105B553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309E454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D8946AE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669502F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1360626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096A8F0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EDBBD75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EFFE2CE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9ACE69B" w14:textId="77777777" w:rsidR="00A033A0" w:rsidRDefault="00A033A0" w:rsidP="00A033A0">
      <w:pPr>
        <w:spacing w:after="6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917A632" w14:textId="616E32E7" w:rsidR="00A033A0" w:rsidRDefault="00A033A0" w:rsidP="00A033A0">
      <w:pPr>
        <w:spacing w:after="60"/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3 </w:t>
      </w:r>
      <w:r>
        <w:rPr>
          <w:rFonts w:ascii="Arial" w:hAnsi="Arial" w:cs="Arial"/>
          <w:b/>
          <w:bCs/>
          <w:color w:val="000000"/>
          <w:sz w:val="22"/>
          <w:szCs w:val="22"/>
        </w:rPr>
        <w:t>Fig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b/>
          <w:color w:val="000000"/>
          <w:sz w:val="22"/>
          <w:szCs w:val="22"/>
        </w:rPr>
        <w:t>Log-transformed p-values of all 52 SNPs reaching exome-wide significance under any association model (largest p-value shown for each SNP)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0B4F967F" w14:textId="77777777" w:rsidR="00A033A0" w:rsidRDefault="00A033A0" w:rsidP="00A033A0"/>
    <w:p w14:paraId="0FAD81CF" w14:textId="77777777" w:rsidR="004037FB" w:rsidRPr="00A033A0" w:rsidRDefault="004037FB" w:rsidP="00A033A0"/>
    <w:sectPr w:rsidR="004037FB" w:rsidRPr="00A033A0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37FB"/>
    <w:rsid w:val="00065BA5"/>
    <w:rsid w:val="001052DA"/>
    <w:rsid w:val="001F747C"/>
    <w:rsid w:val="004037FB"/>
    <w:rsid w:val="00A033A0"/>
    <w:rsid w:val="00CD0008"/>
    <w:rsid w:val="00FF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F315"/>
  <w15:docId w15:val="{2718C956-062B-4C86-9584-A00FE367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008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08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ckland</dc:creator>
  <dc:description/>
  <cp:lastModifiedBy>Editor</cp:lastModifiedBy>
  <cp:revision>7</cp:revision>
  <dcterms:created xsi:type="dcterms:W3CDTF">2020-07-14T09:56:00Z</dcterms:created>
  <dcterms:modified xsi:type="dcterms:W3CDTF">2021-04-08T11:44:00Z</dcterms:modified>
  <dc:language>en-US</dc:language>
</cp:coreProperties>
</file>